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24DB0" w:rsidR="007E4420" w:rsidP="00224DB0" w:rsidRDefault="009F0D42" w14:paraId="60D40181" w14:textId="1F2F426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24DB0">
        <w:rPr>
          <w:rFonts w:ascii="Times New Roman" w:hAnsi="Times New Roman" w:cs="Times New Roman"/>
          <w:b/>
          <w:bCs/>
          <w:kern w:val="0"/>
          <w:sz w:val="24"/>
          <w:szCs w:val="24"/>
        </w:rPr>
        <w:t>Additional file 2</w:t>
      </w:r>
    </w:p>
    <w:p w:rsidR="00AB18A9" w:rsidP="009F0D42" w:rsidRDefault="00AB18A9" w14:paraId="219939FD" w14:textId="0427772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name="_Hlk86935432" w:id="0"/>
      <w:r w:rsidRPr="006B3ED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</w:rPr>
        <w:t>upplemental</w:t>
      </w:r>
      <w:r w:rsidRPr="006B3ED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t</w:t>
      </w:r>
      <w:r w:rsidRPr="000744DA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bookmarkEnd w:id="0"/>
      <w:r w:rsidRPr="000744DA">
        <w:rPr>
          <w:rFonts w:ascii="Times New Roman" w:hAnsi="Times New Roman" w:cs="Times New Roman"/>
          <w:b/>
          <w:sz w:val="24"/>
          <w:szCs w:val="24"/>
        </w:rPr>
        <w:t>.</w:t>
      </w:r>
      <w:r w:rsidRPr="00924C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F0D42">
        <w:rPr>
          <w:rFonts w:ascii="Times New Roman" w:hAnsi="Times New Roman" w:cs="Times New Roman"/>
          <w:sz w:val="24"/>
          <w:szCs w:val="24"/>
        </w:rPr>
        <w:t>Sequences of primers used for quantitative real-time PCR.</w:t>
      </w:r>
    </w:p>
    <w:tbl>
      <w:tblPr>
        <w:tblStyle w:val="a5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AB18A9" w:rsidTr="00403840" w14:paraId="651E0B65" w14:textId="77777777"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</w:tcPr>
          <w:p w:rsidRPr="00924C8A" w:rsidR="00AB18A9" w:rsidP="00403840" w:rsidRDefault="00AB18A9" w14:paraId="0E5265B9" w14:textId="7777777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C8A">
              <w:rPr>
                <w:rFonts w:hint="eastAsia" w:ascii="Times New Roman" w:hAnsi="Times New Roman" w:cs="Times New Roman"/>
                <w:szCs w:val="21"/>
              </w:rPr>
              <w:t>M</w:t>
            </w:r>
            <w:r w:rsidRPr="00924C8A">
              <w:rPr>
                <w:rFonts w:ascii="Times New Roman" w:hAnsi="Times New Roman" w:cs="Times New Roman"/>
                <w:szCs w:val="21"/>
              </w:rPr>
              <w:t>ouse primers</w:t>
            </w:r>
          </w:p>
        </w:tc>
        <w:tc>
          <w:tcPr>
            <w:tcW w:w="6600" w:type="dxa"/>
            <w:tcBorders>
              <w:top w:val="single" w:color="auto" w:sz="4" w:space="0"/>
              <w:bottom w:val="single" w:color="auto" w:sz="4" w:space="0"/>
            </w:tcBorders>
          </w:tcPr>
          <w:p w:rsidRPr="00924C8A" w:rsidR="00AB18A9" w:rsidP="00403840" w:rsidRDefault="00AB18A9" w14:paraId="0A15104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C8A">
              <w:rPr>
                <w:rFonts w:hint="eastAsia" w:ascii="Times New Roman" w:hAnsi="Times New Roman" w:cs="Times New Roman"/>
                <w:szCs w:val="21"/>
              </w:rPr>
              <w:t>P</w:t>
            </w:r>
            <w:r w:rsidRPr="00924C8A">
              <w:rPr>
                <w:rFonts w:ascii="Times New Roman" w:hAnsi="Times New Roman" w:cs="Times New Roman"/>
                <w:szCs w:val="21"/>
              </w:rPr>
              <w:t>rimer sequence</w:t>
            </w:r>
          </w:p>
        </w:tc>
      </w:tr>
      <w:tr w:rsidR="00AB18A9" w:rsidTr="00403840" w14:paraId="31262BC4" w14:textId="77777777">
        <w:tc>
          <w:tcPr>
            <w:tcW w:w="1696" w:type="dxa"/>
            <w:tcBorders>
              <w:top w:val="single" w:color="auto" w:sz="4" w:space="0"/>
            </w:tcBorders>
          </w:tcPr>
          <w:p w:rsidRPr="006D312D" w:rsidR="00AB18A9" w:rsidP="00403840" w:rsidRDefault="00AB18A9" w14:paraId="4CA803D9" w14:textId="7777777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D312D">
              <w:rPr>
                <w:rFonts w:hint="eastAsia" w:ascii="Times New Roman" w:hAnsi="Times New Roman" w:cs="Times New Roman"/>
                <w:i/>
                <w:iCs/>
                <w:szCs w:val="21"/>
              </w:rPr>
              <w:t>S</w:t>
            </w:r>
            <w:r w:rsidRPr="006D312D">
              <w:rPr>
                <w:rFonts w:ascii="Times New Roman" w:hAnsi="Times New Roman" w:cs="Times New Roman"/>
                <w:i/>
                <w:iCs/>
                <w:szCs w:val="21"/>
              </w:rPr>
              <w:t>rebp1c</w:t>
            </w:r>
          </w:p>
        </w:tc>
        <w:tc>
          <w:tcPr>
            <w:tcW w:w="6600" w:type="dxa"/>
            <w:tcBorders>
              <w:top w:val="single" w:color="auto" w:sz="4" w:space="0"/>
            </w:tcBorders>
          </w:tcPr>
          <w:p w:rsidRPr="006D312D" w:rsidR="00AB18A9" w:rsidP="00403840" w:rsidRDefault="00AB18A9" w14:paraId="64A873B9" w14:textId="2195FF09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F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GGAGCCATGGATTGCACATT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  <w:p w:rsidR="00AB18A9" w:rsidP="00403840" w:rsidRDefault="00AB18A9" w14:paraId="2D6C5C85" w14:textId="46362ED2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R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GCTTCCAGAGAGGAGGCCAG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AB18A9" w:rsidTr="00403840" w14:paraId="1222C208" w14:textId="77777777">
        <w:tc>
          <w:tcPr>
            <w:tcW w:w="1696" w:type="dxa"/>
          </w:tcPr>
          <w:p w:rsidRPr="006D312D" w:rsidR="00AB18A9" w:rsidP="00403840" w:rsidRDefault="00AB18A9" w14:paraId="2069C2B1" w14:textId="7777777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2D">
              <w:rPr>
                <w:rFonts w:ascii="Times New Roman" w:hAnsi="Times New Roman" w:cs="Times New Roman"/>
                <w:i/>
                <w:iCs/>
                <w:szCs w:val="21"/>
              </w:rPr>
              <w:t>Scd1</w:t>
            </w:r>
          </w:p>
        </w:tc>
        <w:tc>
          <w:tcPr>
            <w:tcW w:w="6600" w:type="dxa"/>
          </w:tcPr>
          <w:p w:rsidRPr="006D312D" w:rsidR="00AB18A9" w:rsidP="00403840" w:rsidRDefault="00AB18A9" w14:paraId="145EB487" w14:textId="667465CA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F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TTCTTGCGATACACTCTGGTGC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  <w:p w:rsidR="00AB18A9" w:rsidP="00403840" w:rsidRDefault="00AB18A9" w14:paraId="104069AD" w14:textId="1BB4473D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R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CGGGATTGAATGTTCTTGTCGT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AB18A9" w:rsidTr="00403840" w14:paraId="6456C839" w14:textId="77777777">
        <w:tc>
          <w:tcPr>
            <w:tcW w:w="1696" w:type="dxa"/>
          </w:tcPr>
          <w:p w:rsidRPr="006D312D" w:rsidR="00AB18A9" w:rsidP="00403840" w:rsidRDefault="00AB18A9" w14:paraId="5A7A5883" w14:textId="7777777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2D">
              <w:rPr>
                <w:rFonts w:ascii="Times New Roman" w:hAnsi="Times New Roman" w:cs="Times New Roman"/>
                <w:i/>
                <w:iCs/>
                <w:szCs w:val="21"/>
              </w:rPr>
              <w:t>Fasn</w:t>
            </w:r>
          </w:p>
        </w:tc>
        <w:tc>
          <w:tcPr>
            <w:tcW w:w="6600" w:type="dxa"/>
          </w:tcPr>
          <w:p w:rsidRPr="006D312D" w:rsidR="00AB18A9" w:rsidP="00403840" w:rsidRDefault="00AB18A9" w14:paraId="22A28EDB" w14:textId="3870BDA9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F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AAGTTGCCCGAGTCAGAGAACC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  <w:p w:rsidR="00AB18A9" w:rsidP="00403840" w:rsidRDefault="00AB18A9" w14:paraId="514F254C" w14:textId="302A159B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R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ATCCATAGAGCCCAGCCTTCCATC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AB18A9" w:rsidTr="00403840" w14:paraId="234D4664" w14:textId="77777777">
        <w:tc>
          <w:tcPr>
            <w:tcW w:w="1696" w:type="dxa"/>
          </w:tcPr>
          <w:p w:rsidR="00AB18A9" w:rsidP="00403840" w:rsidRDefault="00AB18A9" w14:paraId="704C16F5" w14:textId="7777777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2D">
              <w:rPr>
                <w:rFonts w:hint="eastAsia" w:ascii="Times New Roman" w:hAnsi="Times New Roman" w:cs="Times New Roman"/>
                <w:i/>
                <w:iCs/>
                <w:szCs w:val="21"/>
              </w:rPr>
              <w:t>A</w:t>
            </w:r>
            <w:r w:rsidRPr="006D312D">
              <w:rPr>
                <w:rFonts w:ascii="Times New Roman" w:hAnsi="Times New Roman" w:cs="Times New Roman"/>
                <w:i/>
                <w:iCs/>
                <w:szCs w:val="21"/>
              </w:rPr>
              <w:t>caca</w:t>
            </w:r>
          </w:p>
        </w:tc>
        <w:tc>
          <w:tcPr>
            <w:tcW w:w="6600" w:type="dxa"/>
          </w:tcPr>
          <w:p w:rsidRPr="006D312D" w:rsidR="00AB18A9" w:rsidP="00403840" w:rsidRDefault="00AB18A9" w14:paraId="3219B68E" w14:textId="0653F956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F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ATGGGCGGAATGGTCTCTTTC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  <w:p w:rsidR="00AB18A9" w:rsidP="00403840" w:rsidRDefault="00AB18A9" w14:paraId="1F7D41AD" w14:textId="47E3CDBB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R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TGGGGACCTTGTCTTCATCAT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AB18A9" w:rsidTr="00403840" w14:paraId="43F5901C" w14:textId="77777777">
        <w:tc>
          <w:tcPr>
            <w:tcW w:w="1696" w:type="dxa"/>
          </w:tcPr>
          <w:p w:rsidR="00AB18A9" w:rsidP="00403840" w:rsidRDefault="00AB18A9" w14:paraId="66923B2C" w14:textId="7777777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2D">
              <w:rPr>
                <w:rFonts w:hint="eastAsia" w:ascii="Times New Roman" w:hAnsi="Times New Roman" w:cs="Times New Roman"/>
                <w:i/>
                <w:iCs/>
                <w:szCs w:val="21"/>
              </w:rPr>
              <w:t>C</w:t>
            </w:r>
            <w:r w:rsidRPr="006D312D">
              <w:rPr>
                <w:rFonts w:ascii="Times New Roman" w:hAnsi="Times New Roman" w:cs="Times New Roman"/>
                <w:i/>
                <w:iCs/>
                <w:szCs w:val="21"/>
              </w:rPr>
              <w:t>d36</w:t>
            </w:r>
          </w:p>
        </w:tc>
        <w:tc>
          <w:tcPr>
            <w:tcW w:w="6600" w:type="dxa"/>
          </w:tcPr>
          <w:p w:rsidRPr="006D312D" w:rsidR="00AB18A9" w:rsidP="00403840" w:rsidRDefault="00AB18A9" w14:paraId="12F506D1" w14:textId="09A40A1C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F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AAGCTATTGCGACATGATT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  <w:p w:rsidRPr="006D312D" w:rsidR="00AB18A9" w:rsidP="00403840" w:rsidRDefault="00AB18A9" w14:paraId="5D132EC1" w14:textId="466136A1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R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GATCCGAACACAGCGTAGAT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AB18A9" w:rsidTr="00403840" w14:paraId="301FFB29" w14:textId="77777777">
        <w:tc>
          <w:tcPr>
            <w:tcW w:w="1696" w:type="dxa"/>
          </w:tcPr>
          <w:p w:rsidRPr="006D312D" w:rsidR="00AB18A9" w:rsidP="00403840" w:rsidRDefault="00AB18A9" w14:paraId="3EA64E86" w14:textId="7777777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2D">
              <w:rPr>
                <w:rFonts w:ascii="Times New Roman" w:hAnsi="Times New Roman" w:cs="Times New Roman"/>
                <w:i/>
                <w:iCs/>
                <w:szCs w:val="21"/>
              </w:rPr>
              <w:t>Acsl1</w:t>
            </w:r>
          </w:p>
        </w:tc>
        <w:tc>
          <w:tcPr>
            <w:tcW w:w="6600" w:type="dxa"/>
          </w:tcPr>
          <w:p w:rsidRPr="006D312D" w:rsidR="00AB18A9" w:rsidP="00403840" w:rsidRDefault="00AB18A9" w14:paraId="0D1F480B" w14:textId="72BC135D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F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CGATGGCTGTTGGACTTTGC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  <w:p w:rsidR="00AB18A9" w:rsidP="00403840" w:rsidRDefault="00AB18A9" w14:paraId="041B8DEA" w14:textId="42293728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R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</w:t>
            </w:r>
            <w:r w:rsidRPr="00874286">
              <w:rPr>
                <w:rFonts w:ascii="Times New Roman" w:hAnsi="Times New Roman" w:cs="Times New Roman"/>
                <w:szCs w:val="21"/>
              </w:rPr>
              <w:t>CACCCAGGCTCGACTGTATC</w:t>
            </w:r>
            <w:r w:rsidRPr="006D312D">
              <w:rPr>
                <w:rFonts w:ascii="Times New Roman" w:hAnsi="Times New Roman" w:cs="Times New Roman"/>
                <w:szCs w:val="21"/>
              </w:rPr>
              <w:t>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AB18A9" w:rsidTr="00403840" w14:paraId="09751092" w14:textId="77777777">
        <w:tc>
          <w:tcPr>
            <w:tcW w:w="1696" w:type="dxa"/>
          </w:tcPr>
          <w:p w:rsidR="00AB18A9" w:rsidP="00403840" w:rsidRDefault="00AB18A9" w14:paraId="55F333BA" w14:textId="7777777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286">
              <w:rPr>
                <w:rFonts w:hint="eastAsia" w:ascii="Times New Roman" w:hAnsi="Times New Roman" w:cs="Times New Roman"/>
                <w:i/>
                <w:iCs/>
                <w:szCs w:val="21"/>
              </w:rPr>
              <w:t>U</w:t>
            </w:r>
            <w:r w:rsidRPr="00874286">
              <w:rPr>
                <w:rFonts w:ascii="Times New Roman" w:hAnsi="Times New Roman" w:cs="Times New Roman"/>
                <w:i/>
                <w:iCs/>
                <w:szCs w:val="21"/>
              </w:rPr>
              <w:t>cp1</w:t>
            </w:r>
          </w:p>
        </w:tc>
        <w:tc>
          <w:tcPr>
            <w:tcW w:w="6600" w:type="dxa"/>
          </w:tcPr>
          <w:p w:rsidRPr="006D312D" w:rsidR="00AB18A9" w:rsidP="00403840" w:rsidRDefault="00AB18A9" w14:paraId="6E144C9F" w14:textId="6EB67BF6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F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</w:t>
            </w:r>
            <w:r w:rsidRPr="00874286">
              <w:rPr>
                <w:rFonts w:ascii="Times New Roman" w:hAnsi="Times New Roman" w:cs="Times New Roman"/>
                <w:szCs w:val="21"/>
              </w:rPr>
              <w:t>AGGCTTCCAGTACCATTAGGT</w:t>
            </w:r>
            <w:r w:rsidRPr="006D312D">
              <w:rPr>
                <w:rFonts w:ascii="Times New Roman" w:hAnsi="Times New Roman" w:cs="Times New Roman"/>
                <w:szCs w:val="21"/>
              </w:rPr>
              <w:t>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  <w:p w:rsidR="00AB18A9" w:rsidP="00403840" w:rsidRDefault="00AB18A9" w14:paraId="1BCC58BD" w14:textId="5330EF61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R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</w:t>
            </w:r>
            <w:r w:rsidRPr="00874286">
              <w:rPr>
                <w:rFonts w:ascii="Times New Roman" w:hAnsi="Times New Roman" w:cs="Times New Roman"/>
                <w:szCs w:val="21"/>
              </w:rPr>
              <w:t>CTGAGTGAGGCAAAGCTGATTT</w:t>
            </w:r>
            <w:r w:rsidRPr="006D312D">
              <w:rPr>
                <w:rFonts w:ascii="Times New Roman" w:hAnsi="Times New Roman" w:cs="Times New Roman"/>
                <w:szCs w:val="21"/>
              </w:rPr>
              <w:t>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AB18A9" w:rsidTr="00403840" w14:paraId="6789B2EA" w14:textId="77777777">
        <w:tc>
          <w:tcPr>
            <w:tcW w:w="1696" w:type="dxa"/>
          </w:tcPr>
          <w:p w:rsidRPr="00874286" w:rsidR="00AB18A9" w:rsidP="00403840" w:rsidRDefault="00AB18A9" w14:paraId="6B097692" w14:textId="3D0A51B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c</w:t>
            </w:r>
            <w:r w:rsidRPr="00874286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  <w:r w:rsidR="009333A5"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</w:p>
        </w:tc>
        <w:tc>
          <w:tcPr>
            <w:tcW w:w="6600" w:type="dxa"/>
          </w:tcPr>
          <w:p w:rsidRPr="006D312D" w:rsidR="00AB18A9" w:rsidP="00403840" w:rsidRDefault="00AB18A9" w14:paraId="6516AE75" w14:textId="3B0771BE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F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</w:t>
            </w:r>
            <w:r w:rsidRPr="00874286">
              <w:rPr>
                <w:rFonts w:ascii="Times New Roman" w:hAnsi="Times New Roman" w:cs="Times New Roman"/>
                <w:szCs w:val="21"/>
              </w:rPr>
              <w:t>TATGGAGTGACATAGAGTGTGCT</w:t>
            </w:r>
            <w:r w:rsidRPr="006D312D">
              <w:rPr>
                <w:rFonts w:ascii="Times New Roman" w:hAnsi="Times New Roman" w:cs="Times New Roman"/>
                <w:szCs w:val="21"/>
              </w:rPr>
              <w:t>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  <w:p w:rsidRPr="006D312D" w:rsidR="00AB18A9" w:rsidP="00403840" w:rsidRDefault="00AB18A9" w14:paraId="322F9C3E" w14:textId="2D118348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R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</w:t>
            </w:r>
            <w:r w:rsidRPr="00874286">
              <w:rPr>
                <w:rFonts w:ascii="Times New Roman" w:hAnsi="Times New Roman" w:cs="Times New Roman"/>
                <w:szCs w:val="21"/>
              </w:rPr>
              <w:t>CCACTTCAATCCACCCAGAAAG</w:t>
            </w:r>
            <w:r w:rsidRPr="006D312D">
              <w:rPr>
                <w:rFonts w:ascii="Times New Roman" w:hAnsi="Times New Roman" w:cs="Times New Roman"/>
                <w:szCs w:val="21"/>
              </w:rPr>
              <w:t>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AB18A9" w:rsidTr="00403840" w14:paraId="735373ED" w14:textId="77777777">
        <w:tc>
          <w:tcPr>
            <w:tcW w:w="1696" w:type="dxa"/>
          </w:tcPr>
          <w:p w:rsidR="00AB18A9" w:rsidP="00403840" w:rsidRDefault="00AB18A9" w14:paraId="6B530FD8" w14:textId="7777777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tin</w:t>
            </w:r>
          </w:p>
        </w:tc>
        <w:tc>
          <w:tcPr>
            <w:tcW w:w="6600" w:type="dxa"/>
          </w:tcPr>
          <w:p w:rsidRPr="006D312D" w:rsidR="00AB18A9" w:rsidP="00403840" w:rsidRDefault="00AB18A9" w14:paraId="6C93CF92" w14:textId="0D063F6C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F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</w:t>
            </w:r>
            <w:r w:rsidRPr="00346EC7">
              <w:rPr>
                <w:rFonts w:ascii="Times New Roman" w:hAnsi="Times New Roman" w:cs="Times New Roman"/>
                <w:szCs w:val="21"/>
              </w:rPr>
              <w:t>GGCTGTATTCCCCTCCATCG</w:t>
            </w:r>
            <w:r w:rsidRPr="006D312D">
              <w:rPr>
                <w:rFonts w:ascii="Times New Roman" w:hAnsi="Times New Roman" w:cs="Times New Roman"/>
                <w:szCs w:val="21"/>
              </w:rPr>
              <w:t>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  <w:p w:rsidRPr="00346EC7" w:rsidR="00AB18A9" w:rsidP="00403840" w:rsidRDefault="00AB18A9" w14:paraId="7D8F08D9" w14:textId="2E2C1FF6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R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</w:t>
            </w:r>
            <w:r w:rsidRPr="00346EC7">
              <w:rPr>
                <w:rFonts w:ascii="Times New Roman" w:hAnsi="Times New Roman" w:cs="Times New Roman"/>
                <w:szCs w:val="21"/>
              </w:rPr>
              <w:t>CCAGTTGGTAACAATGCCATGT</w:t>
            </w:r>
            <w:r w:rsidRPr="006D312D">
              <w:rPr>
                <w:rFonts w:ascii="Times New Roman" w:hAnsi="Times New Roman" w:cs="Times New Roman"/>
                <w:szCs w:val="21"/>
              </w:rPr>
              <w:t>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AB18A9" w:rsidTr="00403840" w14:paraId="294F1217" w14:textId="77777777">
        <w:tc>
          <w:tcPr>
            <w:tcW w:w="1696" w:type="dxa"/>
          </w:tcPr>
          <w:p w:rsidR="00AB18A9" w:rsidP="00403840" w:rsidRDefault="00AB18A9" w14:paraId="6393381E" w14:textId="7777777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pdh</w:t>
            </w:r>
          </w:p>
        </w:tc>
        <w:tc>
          <w:tcPr>
            <w:tcW w:w="6600" w:type="dxa"/>
          </w:tcPr>
          <w:p w:rsidRPr="006D312D" w:rsidR="00AB18A9" w:rsidP="00403840" w:rsidRDefault="00AB18A9" w14:paraId="21DCBBD4" w14:textId="158A2515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F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</w:t>
            </w:r>
            <w:r w:rsidRPr="00346EC7">
              <w:rPr>
                <w:rFonts w:ascii="Times New Roman" w:hAnsi="Times New Roman" w:cs="Times New Roman"/>
                <w:szCs w:val="21"/>
              </w:rPr>
              <w:t>AGGTCGGTGTGAACGGATTTG</w:t>
            </w:r>
            <w:r w:rsidRPr="006D312D">
              <w:rPr>
                <w:rFonts w:ascii="Times New Roman" w:hAnsi="Times New Roman" w:cs="Times New Roman"/>
                <w:szCs w:val="21"/>
              </w:rPr>
              <w:t>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  <w:p w:rsidRPr="006D312D" w:rsidR="00AB18A9" w:rsidP="00403840" w:rsidRDefault="00AB18A9" w14:paraId="2C1E8131" w14:textId="0FA7F062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R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</w:t>
            </w:r>
            <w:r w:rsidRPr="00346EC7">
              <w:rPr>
                <w:rFonts w:ascii="Times New Roman" w:hAnsi="Times New Roman" w:cs="Times New Roman"/>
                <w:szCs w:val="21"/>
              </w:rPr>
              <w:t>TGTAGACCATGTAGTTGAGGTCA</w:t>
            </w:r>
            <w:r w:rsidRPr="006D312D">
              <w:rPr>
                <w:rFonts w:ascii="Times New Roman" w:hAnsi="Times New Roman" w:cs="Times New Roman"/>
                <w:szCs w:val="21"/>
              </w:rPr>
              <w:t>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AB18A9" w:rsidTr="00403840" w14:paraId="6029F190" w14:textId="77777777">
        <w:tc>
          <w:tcPr>
            <w:tcW w:w="1696" w:type="dxa"/>
          </w:tcPr>
          <w:p w:rsidR="00AB18A9" w:rsidP="00403840" w:rsidRDefault="00AB18A9" w14:paraId="5975B54D" w14:textId="7777777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8s</w:t>
            </w:r>
          </w:p>
        </w:tc>
        <w:tc>
          <w:tcPr>
            <w:tcW w:w="6600" w:type="dxa"/>
          </w:tcPr>
          <w:p w:rsidRPr="006D312D" w:rsidR="00AB18A9" w:rsidP="00403840" w:rsidRDefault="00AB18A9" w14:paraId="13B9269D" w14:textId="6CFA46F7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F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</w:t>
            </w:r>
            <w:r w:rsidRPr="00346EC7">
              <w:rPr>
                <w:rFonts w:ascii="Times New Roman" w:hAnsi="Times New Roman" w:cs="Times New Roman"/>
                <w:szCs w:val="21"/>
              </w:rPr>
              <w:t>ATTGGAGCTGGAATTACCGC</w:t>
            </w:r>
            <w:r w:rsidRPr="006D312D">
              <w:rPr>
                <w:rFonts w:ascii="Times New Roman" w:hAnsi="Times New Roman" w:cs="Times New Roman"/>
                <w:szCs w:val="21"/>
              </w:rPr>
              <w:t>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  <w:p w:rsidRPr="006D312D" w:rsidR="00AB18A9" w:rsidP="00403840" w:rsidRDefault="00AB18A9" w14:paraId="410B0E21" w14:textId="2BCEBBCB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D312D">
              <w:rPr>
                <w:rFonts w:ascii="Times New Roman" w:hAnsi="Times New Roman" w:cs="Times New Roman"/>
                <w:szCs w:val="21"/>
              </w:rPr>
              <w:t>R:5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  <w:r w:rsidRPr="006D312D">
              <w:rPr>
                <w:rFonts w:ascii="Times New Roman" w:hAnsi="Times New Roman" w:cs="Times New Roman"/>
                <w:szCs w:val="21"/>
              </w:rPr>
              <w:t>-</w:t>
            </w:r>
            <w:r w:rsidRPr="00346EC7">
              <w:rPr>
                <w:rFonts w:ascii="Times New Roman" w:hAnsi="Times New Roman" w:cs="Times New Roman"/>
                <w:szCs w:val="21"/>
              </w:rPr>
              <w:t>CGGCTACCACATCCAAGGAA</w:t>
            </w:r>
            <w:r w:rsidRPr="006D312D">
              <w:rPr>
                <w:rFonts w:ascii="Times New Roman" w:hAnsi="Times New Roman" w:cs="Times New Roman"/>
                <w:szCs w:val="21"/>
              </w:rPr>
              <w:t>-3</w:t>
            </w:r>
            <w:r w:rsidR="00B447DE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</w:tbl>
    <w:p w:rsidR="00695ACC" w:rsidP="00924C8A" w:rsidRDefault="00695ACC" w14:paraId="59DE80B8" w14:textId="6F689C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95ACC" w:rsidRDefault="00695ACC" w14:paraId="1B4628B1" w14:textId="777777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5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873"/>
        <w:gridCol w:w="6433"/>
      </w:tblGrid>
      <w:tr w:rsidR="00695ACC" w:rsidTr="00695ACC" w14:paraId="342DD9C6" w14:textId="77777777">
        <w:tc>
          <w:tcPr>
            <w:tcW w:w="1873" w:type="dxa"/>
            <w:tcBorders>
              <w:top w:val="single" w:color="auto" w:sz="4" w:space="0"/>
              <w:bottom w:val="single" w:color="auto" w:sz="4" w:space="0"/>
            </w:tcBorders>
          </w:tcPr>
          <w:p w:rsidRPr="00924C8A" w:rsidR="00695ACC" w:rsidP="0018185D" w:rsidRDefault="00695ACC" w14:paraId="6D93C42C" w14:textId="396B941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lastRenderedPageBreak/>
              <w:t>Microbe</w:t>
            </w:r>
            <w:r w:rsidRPr="00924C8A">
              <w:rPr>
                <w:rFonts w:ascii="Times New Roman" w:hAnsi="Times New Roman" w:cs="Times New Roman"/>
                <w:szCs w:val="21"/>
              </w:rPr>
              <w:t xml:space="preserve"> primers</w:t>
            </w:r>
          </w:p>
        </w:tc>
        <w:tc>
          <w:tcPr>
            <w:tcW w:w="6433" w:type="dxa"/>
            <w:tcBorders>
              <w:top w:val="single" w:color="auto" w:sz="4" w:space="0"/>
              <w:bottom w:val="single" w:color="auto" w:sz="4" w:space="0"/>
            </w:tcBorders>
          </w:tcPr>
          <w:p w:rsidRPr="00924C8A" w:rsidR="00695ACC" w:rsidP="0018185D" w:rsidRDefault="00695ACC" w14:paraId="58D9BCD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C8A">
              <w:rPr>
                <w:rFonts w:hint="eastAsia" w:ascii="Times New Roman" w:hAnsi="Times New Roman" w:cs="Times New Roman"/>
                <w:szCs w:val="21"/>
              </w:rPr>
              <w:t>P</w:t>
            </w:r>
            <w:r w:rsidRPr="00924C8A">
              <w:rPr>
                <w:rFonts w:ascii="Times New Roman" w:hAnsi="Times New Roman" w:cs="Times New Roman"/>
                <w:szCs w:val="21"/>
              </w:rPr>
              <w:t>rimer sequence</w:t>
            </w:r>
          </w:p>
        </w:tc>
      </w:tr>
      <w:tr w:rsidR="00695ACC" w:rsidTr="00695ACC" w14:paraId="1CEF585D" w14:textId="77777777">
        <w:tc>
          <w:tcPr>
            <w:tcW w:w="1873" w:type="dxa"/>
            <w:tcBorders>
              <w:top w:val="single" w:color="auto" w:sz="4" w:space="0"/>
            </w:tcBorders>
          </w:tcPr>
          <w:p w:rsidRPr="00695ACC" w:rsidR="00695ACC" w:rsidP="00695ACC" w:rsidRDefault="00695ACC" w14:paraId="5E0842B7" w14:textId="2B53567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i/>
                <w:iCs/>
                <w:szCs w:val="21"/>
              </w:rPr>
              <w:t>Lactococcus lactis</w:t>
            </w:r>
          </w:p>
        </w:tc>
        <w:tc>
          <w:tcPr>
            <w:tcW w:w="6433" w:type="dxa"/>
            <w:tcBorders>
              <w:top w:val="single" w:color="auto" w:sz="4" w:space="0"/>
            </w:tcBorders>
          </w:tcPr>
          <w:p w:rsidRPr="00695ACC" w:rsidR="00695ACC" w:rsidP="00695ACC" w:rsidRDefault="00695ACC" w14:paraId="372A163C" w14:textId="77777777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szCs w:val="21"/>
              </w:rPr>
              <w:t>F: 5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  <w:r w:rsidRPr="00695ACC">
              <w:rPr>
                <w:rFonts w:hint="eastAsia" w:ascii="Times New Roman" w:hAnsi="Times New Roman" w:cs="Times New Roman"/>
                <w:szCs w:val="21"/>
              </w:rPr>
              <w:t>-GAGTAACGCGTGGGGAATCT-3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</w:p>
          <w:p w:rsidRPr="00695ACC" w:rsidR="00695ACC" w:rsidP="00695ACC" w:rsidRDefault="00695ACC" w14:paraId="21177BA6" w14:textId="64A3DC4D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szCs w:val="21"/>
              </w:rPr>
              <w:t>R: 5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  <w:r w:rsidRPr="00695ACC">
              <w:rPr>
                <w:rFonts w:hint="eastAsia" w:ascii="Times New Roman" w:hAnsi="Times New Roman" w:cs="Times New Roman"/>
                <w:szCs w:val="21"/>
              </w:rPr>
              <w:t>-CTGCCTCCCGTAGGAGTTTG-3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695ACC" w:rsidTr="00695ACC" w14:paraId="757A963F" w14:textId="77777777">
        <w:tc>
          <w:tcPr>
            <w:tcW w:w="1873" w:type="dxa"/>
          </w:tcPr>
          <w:p w:rsidRPr="00695ACC" w:rsidR="00695ACC" w:rsidP="00695ACC" w:rsidRDefault="00695ACC" w14:paraId="251D9F16" w14:textId="7D47746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5ACC">
              <w:rPr>
                <w:rFonts w:ascii="Times New Roman" w:hAnsi="Times New Roman" w:cs="Times New Roman"/>
                <w:i/>
                <w:iCs/>
                <w:szCs w:val="21"/>
              </w:rPr>
              <w:t>Limosilactobacillus reuteri</w:t>
            </w:r>
          </w:p>
        </w:tc>
        <w:tc>
          <w:tcPr>
            <w:tcW w:w="6433" w:type="dxa"/>
          </w:tcPr>
          <w:p w:rsidRPr="00695ACC" w:rsidR="00695ACC" w:rsidP="00695ACC" w:rsidRDefault="00695ACC" w14:paraId="39487120" w14:textId="77777777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szCs w:val="21"/>
              </w:rPr>
              <w:t>F: 5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  <w:r w:rsidRPr="00695ACC">
              <w:rPr>
                <w:rFonts w:hint="eastAsia" w:ascii="Times New Roman" w:hAnsi="Times New Roman" w:cs="Times New Roman"/>
                <w:szCs w:val="21"/>
              </w:rPr>
              <w:t>-GTGCTTGCACCTGATTGACG-3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</w:p>
          <w:p w:rsidRPr="00695ACC" w:rsidR="00695ACC" w:rsidP="00695ACC" w:rsidRDefault="00695ACC" w14:paraId="73B803E6" w14:textId="2B28A1FB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szCs w:val="21"/>
              </w:rPr>
              <w:t>R: 5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  <w:r w:rsidRPr="00695ACC">
              <w:rPr>
                <w:rFonts w:hint="eastAsia" w:ascii="Times New Roman" w:hAnsi="Times New Roman" w:cs="Times New Roman"/>
                <w:szCs w:val="21"/>
              </w:rPr>
              <w:t>-CCATTGTGGCCGATCAGTCT-3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695ACC" w:rsidTr="00695ACC" w14:paraId="4A7CA405" w14:textId="77777777">
        <w:tc>
          <w:tcPr>
            <w:tcW w:w="1873" w:type="dxa"/>
          </w:tcPr>
          <w:p w:rsidRPr="00695ACC" w:rsidR="00695ACC" w:rsidP="00695ACC" w:rsidRDefault="00695ACC" w14:paraId="7AE2ED4A" w14:textId="50DAED5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i/>
                <w:iCs/>
                <w:szCs w:val="21"/>
              </w:rPr>
              <w:t>univ63_335</w:t>
            </w:r>
          </w:p>
        </w:tc>
        <w:tc>
          <w:tcPr>
            <w:tcW w:w="6433" w:type="dxa"/>
          </w:tcPr>
          <w:p w:rsidRPr="00695ACC" w:rsidR="00695ACC" w:rsidP="00695ACC" w:rsidRDefault="00695ACC" w14:paraId="79D0875C" w14:textId="77777777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szCs w:val="21"/>
              </w:rPr>
              <w:t>F: 5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  <w:r w:rsidRPr="00695ACC">
              <w:rPr>
                <w:rFonts w:hint="eastAsia" w:ascii="Times New Roman" w:hAnsi="Times New Roman" w:cs="Times New Roman"/>
                <w:szCs w:val="21"/>
              </w:rPr>
              <w:t>-GCAGGCCTAACACATGCAAGTC-3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</w:p>
          <w:p w:rsidRPr="00695ACC" w:rsidR="00695ACC" w:rsidP="00695ACC" w:rsidRDefault="00695ACC" w14:paraId="5B183380" w14:textId="4FE5C351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szCs w:val="21"/>
              </w:rPr>
              <w:t>R: 5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  <w:r w:rsidRPr="00695ACC">
              <w:rPr>
                <w:rFonts w:hint="eastAsia" w:ascii="Times New Roman" w:hAnsi="Times New Roman" w:cs="Times New Roman"/>
                <w:szCs w:val="21"/>
              </w:rPr>
              <w:t>-CTGCTGCCTCCCGTAGGAGT-3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695ACC" w:rsidTr="00695ACC" w14:paraId="71798791" w14:textId="77777777">
        <w:tc>
          <w:tcPr>
            <w:tcW w:w="1873" w:type="dxa"/>
          </w:tcPr>
          <w:p w:rsidRPr="00695ACC" w:rsidR="00695ACC" w:rsidP="00695ACC" w:rsidRDefault="00695ACC" w14:paraId="2AAD2A96" w14:textId="3C82CDA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i/>
                <w:iCs/>
                <w:szCs w:val="21"/>
              </w:rPr>
              <w:t>univ338_518</w:t>
            </w:r>
          </w:p>
        </w:tc>
        <w:tc>
          <w:tcPr>
            <w:tcW w:w="6433" w:type="dxa"/>
          </w:tcPr>
          <w:p w:rsidRPr="00695ACC" w:rsidR="00695ACC" w:rsidP="00695ACC" w:rsidRDefault="00695ACC" w14:paraId="011911C3" w14:textId="77777777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szCs w:val="21"/>
              </w:rPr>
              <w:t>F: 5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  <w:r w:rsidRPr="00695ACC">
              <w:rPr>
                <w:rFonts w:hint="eastAsia" w:ascii="Times New Roman" w:hAnsi="Times New Roman" w:cs="Times New Roman"/>
                <w:szCs w:val="21"/>
              </w:rPr>
              <w:t>-ACTCCTACGGGAGGCAGCAG-3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</w:p>
          <w:p w:rsidRPr="00695ACC" w:rsidR="00695ACC" w:rsidP="00695ACC" w:rsidRDefault="00695ACC" w14:paraId="61937843" w14:textId="39CB03E3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szCs w:val="21"/>
              </w:rPr>
              <w:t>R: 5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  <w:r w:rsidRPr="00695ACC">
              <w:rPr>
                <w:rFonts w:hint="eastAsia" w:ascii="Times New Roman" w:hAnsi="Times New Roman" w:cs="Times New Roman"/>
                <w:szCs w:val="21"/>
              </w:rPr>
              <w:t>-ATTACCGCGGCTGCTGG-3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695ACC" w:rsidTr="00695ACC" w14:paraId="5E45E61F" w14:textId="77777777">
        <w:tc>
          <w:tcPr>
            <w:tcW w:w="1873" w:type="dxa"/>
          </w:tcPr>
          <w:p w:rsidRPr="00695ACC" w:rsidR="00695ACC" w:rsidP="00695ACC" w:rsidRDefault="00695ACC" w14:paraId="5E52AEB9" w14:textId="3C60EF1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i/>
                <w:iCs/>
                <w:szCs w:val="21"/>
              </w:rPr>
              <w:t>univ907_1062</w:t>
            </w:r>
          </w:p>
        </w:tc>
        <w:tc>
          <w:tcPr>
            <w:tcW w:w="6433" w:type="dxa"/>
          </w:tcPr>
          <w:p w:rsidRPr="00695ACC" w:rsidR="00695ACC" w:rsidP="00695ACC" w:rsidRDefault="00695ACC" w14:paraId="6DC0F934" w14:textId="77777777"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szCs w:val="21"/>
              </w:rPr>
              <w:t>F: 5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  <w:r w:rsidRPr="00695ACC">
              <w:rPr>
                <w:rFonts w:hint="eastAsia" w:ascii="Times New Roman" w:hAnsi="Times New Roman" w:cs="Times New Roman"/>
                <w:szCs w:val="21"/>
              </w:rPr>
              <w:t>-AAACTCAAAKGAATTGACGG-3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</w:p>
          <w:p w:rsidRPr="00695ACC" w:rsidR="00695ACC" w:rsidP="00695ACC" w:rsidRDefault="00695ACC" w14:paraId="6DCFF70F" w14:textId="1F253468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695ACC">
              <w:rPr>
                <w:rFonts w:hint="eastAsia" w:ascii="Times New Roman" w:hAnsi="Times New Roman" w:cs="Times New Roman"/>
                <w:szCs w:val="21"/>
              </w:rPr>
              <w:t>R: 5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  <w:r w:rsidRPr="00695ACC">
              <w:rPr>
                <w:rFonts w:hint="eastAsia" w:ascii="Times New Roman" w:hAnsi="Times New Roman" w:cs="Times New Roman"/>
                <w:szCs w:val="21"/>
              </w:rPr>
              <w:t>-CTCACRRCACGAGCTGAC-3</w:t>
            </w:r>
            <w:r w:rsidRPr="00695ACC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</w:tbl>
    <w:p w:rsidRPr="00695ACC" w:rsidR="00924C8A" w:rsidP="00924C8A" w:rsidRDefault="00924C8A" w14:paraId="31679FC2" w14:textId="777777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Pr="000C0B44" w:rsidR="00924C8A" w:rsidP="000C0B44" w:rsidRDefault="00924C8A" w14:paraId="09729DA5" w14:textId="027AACF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Pr="000C0B44" w:rsidR="00924C8A" w:rsidSect="00370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376C5" w14:textId="77777777" w:rsidR="00453B13" w:rsidRDefault="00453B13" w:rsidP="00547F26">
      <w:r>
        <w:separator/>
      </w:r>
    </w:p>
  </w:endnote>
  <w:endnote w:type="continuationSeparator" w:id="0">
    <w:p w14:paraId="44206B18" w14:textId="77777777" w:rsidR="00453B13" w:rsidRDefault="00453B13" w:rsidP="00547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54805" w14:textId="77777777" w:rsidR="00453B13" w:rsidRDefault="00453B13" w:rsidP="00547F26">
      <w:r>
        <w:separator/>
      </w:r>
    </w:p>
  </w:footnote>
  <w:footnote w:type="continuationSeparator" w:id="0">
    <w:p w14:paraId="67D4ED38" w14:textId="77777777" w:rsidR="00453B13" w:rsidRDefault="00453B13" w:rsidP="00547F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D24A8"/>
    <w:multiLevelType w:val="hybridMultilevel"/>
    <w:tmpl w:val="64347CF0"/>
    <w:lvl w:ilvl="0" w:tplc="04090019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27949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MTE1MDe0NDY1MzJV0lEKTi0uzszPAykwqgUAIZPSAiwAAAA="/>
    <w:docVar w:name="FLIR_DOCUMENT_ID" w:val="c3e20f3e-4790-4df4-8cd9-f83d67e6033e"/>
  </w:docVars>
  <w:rsids>
    <w:rsidRoot w:val="00924C8A"/>
    <w:rsid w:val="00004441"/>
    <w:rsid w:val="00024FDA"/>
    <w:rsid w:val="000726CF"/>
    <w:rsid w:val="000744DA"/>
    <w:rsid w:val="000C0B44"/>
    <w:rsid w:val="000D163B"/>
    <w:rsid w:val="000D413E"/>
    <w:rsid w:val="000E73F5"/>
    <w:rsid w:val="00147F8B"/>
    <w:rsid w:val="001535F0"/>
    <w:rsid w:val="00172D9B"/>
    <w:rsid w:val="00184ACD"/>
    <w:rsid w:val="00187ED5"/>
    <w:rsid w:val="00196919"/>
    <w:rsid w:val="001A732B"/>
    <w:rsid w:val="001D4A14"/>
    <w:rsid w:val="00203837"/>
    <w:rsid w:val="00224DB0"/>
    <w:rsid w:val="002C11C2"/>
    <w:rsid w:val="002D6760"/>
    <w:rsid w:val="0031027C"/>
    <w:rsid w:val="00346EC7"/>
    <w:rsid w:val="003701F4"/>
    <w:rsid w:val="003A4938"/>
    <w:rsid w:val="003C7D9C"/>
    <w:rsid w:val="00421544"/>
    <w:rsid w:val="00453B13"/>
    <w:rsid w:val="00483BDD"/>
    <w:rsid w:val="00547F26"/>
    <w:rsid w:val="0056346D"/>
    <w:rsid w:val="005B7FD1"/>
    <w:rsid w:val="006027DA"/>
    <w:rsid w:val="00606529"/>
    <w:rsid w:val="006207A9"/>
    <w:rsid w:val="00675B8A"/>
    <w:rsid w:val="00695ACC"/>
    <w:rsid w:val="006B3ED1"/>
    <w:rsid w:val="006D312D"/>
    <w:rsid w:val="007025AF"/>
    <w:rsid w:val="007E4420"/>
    <w:rsid w:val="00874286"/>
    <w:rsid w:val="00875BB8"/>
    <w:rsid w:val="008B12D4"/>
    <w:rsid w:val="008B4DBC"/>
    <w:rsid w:val="00924C8A"/>
    <w:rsid w:val="009333A5"/>
    <w:rsid w:val="009F0D42"/>
    <w:rsid w:val="00A40404"/>
    <w:rsid w:val="00A678D6"/>
    <w:rsid w:val="00A70570"/>
    <w:rsid w:val="00A84A83"/>
    <w:rsid w:val="00AA76C7"/>
    <w:rsid w:val="00AB18A9"/>
    <w:rsid w:val="00B008D5"/>
    <w:rsid w:val="00B00DFA"/>
    <w:rsid w:val="00B447D3"/>
    <w:rsid w:val="00B447DE"/>
    <w:rsid w:val="00BD3F62"/>
    <w:rsid w:val="00C15A3B"/>
    <w:rsid w:val="00C22CD2"/>
    <w:rsid w:val="00C67322"/>
    <w:rsid w:val="00C9664B"/>
    <w:rsid w:val="00CF5358"/>
    <w:rsid w:val="00CF626F"/>
    <w:rsid w:val="00D532A5"/>
    <w:rsid w:val="00D60D58"/>
    <w:rsid w:val="00D66925"/>
    <w:rsid w:val="00D839BC"/>
    <w:rsid w:val="00E01CEC"/>
    <w:rsid w:val="00EB6D2A"/>
    <w:rsid w:val="00F3518F"/>
    <w:rsid w:val="00F63F2B"/>
    <w:rsid w:val="00FC5A18"/>
    <w:rsid w:val="00FE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90147"/>
  <w15:chartTrackingRefBased/>
  <w15:docId w15:val="{B036FB7C-5658-4530-80F5-FB11156AF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C8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744D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924C8A"/>
    <w:pPr>
      <w:ind w:firstLineChars="200" w:firstLine="420"/>
    </w:pPr>
  </w:style>
  <w:style w:type="character" w:customStyle="1" w:styleId="a4">
    <w:name w:val="列表段落 字符"/>
    <w:basedOn w:val="a0"/>
    <w:link w:val="a3"/>
    <w:uiPriority w:val="34"/>
    <w:rsid w:val="00924C8A"/>
  </w:style>
  <w:style w:type="paragraph" w:customStyle="1" w:styleId="EndNoteBibliography">
    <w:name w:val="EndNote Bibliography"/>
    <w:basedOn w:val="a"/>
    <w:link w:val="EndNoteBibliography0"/>
    <w:rsid w:val="00924C8A"/>
    <w:pPr>
      <w:widowControl/>
      <w:jc w:val="left"/>
    </w:pPr>
    <w:rPr>
      <w:rFonts w:ascii="宋体" w:eastAsia="宋体" w:hAnsi="宋体" w:cs="宋体"/>
      <w:noProof/>
      <w:kern w:val="0"/>
      <w:sz w:val="24"/>
      <w:szCs w:val="24"/>
    </w:rPr>
  </w:style>
  <w:style w:type="character" w:customStyle="1" w:styleId="EndNoteBibliography0">
    <w:name w:val="EndNote Bibliography 字符"/>
    <w:basedOn w:val="a4"/>
    <w:link w:val="EndNoteBibliography"/>
    <w:rsid w:val="00924C8A"/>
    <w:rPr>
      <w:rFonts w:ascii="宋体" w:eastAsia="宋体" w:hAnsi="宋体" w:cs="宋体"/>
      <w:noProof/>
      <w:kern w:val="0"/>
      <w:sz w:val="24"/>
      <w:szCs w:val="24"/>
    </w:rPr>
  </w:style>
  <w:style w:type="table" w:styleId="a5">
    <w:name w:val="Table Grid"/>
    <w:basedOn w:val="a1"/>
    <w:uiPriority w:val="39"/>
    <w:rsid w:val="00924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47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47F2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47F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47F26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0744D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606529"/>
    <w:pPr>
      <w:jc w:val="center"/>
    </w:pPr>
    <w:rPr>
      <w:rFonts w:ascii="宋体" w:eastAsia="宋体" w:hAnsi="宋体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606529"/>
    <w:rPr>
      <w:rFonts w:ascii="宋体" w:eastAsia="宋体" w:hAnsi="宋体"/>
      <w:noProof/>
      <w:sz w:val="24"/>
    </w:rPr>
  </w:style>
  <w:style w:type="paragraph" w:styleId="aa">
    <w:name w:val="Revision"/>
    <w:hidden/>
    <w:uiPriority w:val="99"/>
    <w:semiHidden/>
    <w:rsid w:val="00EB6D2A"/>
  </w:style>
  <w:style w:type="character" w:styleId="ab">
    <w:name w:val="line number"/>
    <w:basedOn w:val="a0"/>
    <w:uiPriority w:val="99"/>
    <w:semiHidden/>
    <w:unhideWhenUsed/>
    <w:rsid w:val="00D60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CD3D6E-3AD8-472F-955A-099021973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eng Liu</dc:creator>
  <cp:keywords/>
  <dc:description/>
  <cp:lastModifiedBy>liuym_cpu@outlook.com</cp:lastModifiedBy>
  <cp:revision>3</cp:revision>
  <dcterms:created xsi:type="dcterms:W3CDTF">2022-09-26T05:44:00Z</dcterms:created>
  <dcterms:modified xsi:type="dcterms:W3CDTF">2022-09-26T05:47:00Z</dcterms:modified>
</cp:coreProperties>
</file>